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31434" w14:textId="77777777" w:rsidR="00A57646" w:rsidRPr="00C6559C" w:rsidRDefault="00A57646" w:rsidP="00A57646">
      <w:pPr>
        <w:rPr>
          <w:rFonts w:eastAsia="Arial Unicode MS"/>
        </w:rPr>
      </w:pPr>
      <w:r>
        <w:rPr>
          <w:rFonts w:eastAsia="Arial Unicode MS"/>
          <w:noProof/>
          <w:lang w:val="en-US"/>
        </w:rPr>
        <w:drawing>
          <wp:inline distT="0" distB="0" distL="0" distR="0" wp14:anchorId="0B0CDE5F" wp14:editId="07BB9DC9">
            <wp:extent cx="5943600" cy="32302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AF6BE" w14:textId="77777777" w:rsidR="00A57646" w:rsidRPr="00F505FE" w:rsidRDefault="00A57646" w:rsidP="00A57646">
      <w:pPr>
        <w:pStyle w:val="NormalWeb"/>
        <w:spacing w:before="0" w:beforeAutospacing="0" w:after="0" w:afterAutospacing="0"/>
        <w:jc w:val="both"/>
        <w:textAlignment w:val="baseline"/>
        <w:rPr>
          <w:color w:val="000000" w:themeColor="text1"/>
        </w:rPr>
      </w:pPr>
    </w:p>
    <w:p w14:paraId="7B38A76B" w14:textId="77777777" w:rsidR="00A57646" w:rsidRDefault="00A57646" w:rsidP="00A57646">
      <w:pPr>
        <w:pStyle w:val="NormalWeb"/>
        <w:spacing w:before="0" w:beforeAutospacing="0" w:after="240" w:afterAutospacing="0"/>
        <w:jc w:val="both"/>
        <w:textAlignment w:val="baseline"/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</w:pPr>
    </w:p>
    <w:p w14:paraId="477BB040" w14:textId="77777777" w:rsidR="00A57646" w:rsidRPr="00F505FE" w:rsidRDefault="00A57646" w:rsidP="00A57646">
      <w:pPr>
        <w:pStyle w:val="NormalWeb"/>
        <w:spacing w:before="0" w:beforeAutospacing="0" w:after="0" w:afterAutospacing="0"/>
        <w:jc w:val="both"/>
        <w:textAlignment w:val="baseline"/>
        <w:rPr>
          <w:color w:val="000000" w:themeColor="text1"/>
        </w:rPr>
      </w:pPr>
      <w:r w:rsidRPr="00F505FE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5 Fig: Immunofluorescence of Ki67 in OSKM transduced mouse cardiomyocytes</w:t>
      </w:r>
      <w:r w:rsidRPr="00F505FE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 xml:space="preserve"> 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A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) Ki67 expression in 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l-GR"/>
        </w:rPr>
        <w:t>α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MHC-Cre-tdTomato cardiomyocytes 3 days post transduction (Scale bar = 100 µm)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.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B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) Quantification of 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Ki67+ nuclei and 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tdTomato+ Ki67+ cells (n=2 replicates/4 fields per replicate)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.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(</w:t>
      </w:r>
      <w:r w:rsidRPr="00F505FE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c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) Expression of Ki67 in cTnT- tdTomato+ cells 3 days post transduction (Scale bar = 50 µm). </w:t>
      </w:r>
    </w:p>
    <w:p w14:paraId="6F25752B" w14:textId="77777777" w:rsidR="00A57646" w:rsidRDefault="00A57646" w:rsidP="00A57646">
      <w:pPr>
        <w:pStyle w:val="Normal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</w:pP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>Data are presented as mean ± S.D.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 xml:space="preserve">) Unpaired t-tests, no statistically significant differences identified. </w:t>
      </w:r>
    </w:p>
    <w:p w14:paraId="34CF594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646"/>
    <w:rsid w:val="003862E5"/>
    <w:rsid w:val="003C4646"/>
    <w:rsid w:val="006E13EA"/>
    <w:rsid w:val="009C5222"/>
    <w:rsid w:val="00A3436C"/>
    <w:rsid w:val="00A5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86F5"/>
  <w15:chartTrackingRefBased/>
  <w15:docId w15:val="{46E01682-B8BE-4B30-BCCC-6B4B1DDF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6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7646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30:00Z</dcterms:created>
  <dcterms:modified xsi:type="dcterms:W3CDTF">2021-04-27T12:30:00Z</dcterms:modified>
</cp:coreProperties>
</file>